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7"/>
        <w:gridCol w:w="1685"/>
        <w:gridCol w:w="1685"/>
        <w:gridCol w:w="1977"/>
      </w:tblGrid>
      <w:tr w:rsidR="00745BF0" w:rsidRPr="004707F8" w14:paraId="535DFF5E" w14:textId="77777777" w:rsidTr="004C6680">
        <w:tc>
          <w:tcPr>
            <w:tcW w:w="1457" w:type="dxa"/>
            <w:vMerge w:val="restart"/>
            <w:shd w:val="clear" w:color="auto" w:fill="auto"/>
            <w:vAlign w:val="center"/>
          </w:tcPr>
          <w:p w14:paraId="58F8833F" w14:textId="77777777" w:rsidR="00745BF0" w:rsidRPr="004C6680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</w:pPr>
            <w:r w:rsidRPr="004C6680"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  <w:t>TEP1 genotype</w:t>
            </w:r>
          </w:p>
        </w:tc>
        <w:tc>
          <w:tcPr>
            <w:tcW w:w="5347" w:type="dxa"/>
            <w:gridSpan w:val="3"/>
            <w:shd w:val="clear" w:color="auto" w:fill="auto"/>
            <w:vAlign w:val="center"/>
          </w:tcPr>
          <w:p w14:paraId="50CFEA57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  <w:t>Fragment sizes (bp)</w:t>
            </w:r>
          </w:p>
        </w:tc>
      </w:tr>
      <w:tr w:rsidR="00745BF0" w:rsidRPr="004707F8" w14:paraId="3F7B852C" w14:textId="77777777" w:rsidTr="004C6680">
        <w:tc>
          <w:tcPr>
            <w:tcW w:w="1457" w:type="dxa"/>
            <w:vMerge/>
            <w:shd w:val="clear" w:color="auto" w:fill="auto"/>
            <w:vAlign w:val="center"/>
          </w:tcPr>
          <w:p w14:paraId="581AAB57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 w14:paraId="122BFB8E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b/>
                <w:i/>
                <w:sz w:val="22"/>
                <w:szCs w:val="22"/>
                <w:lang w:val="en-US"/>
              </w:rPr>
              <w:t>Bam</w:t>
            </w:r>
            <w:r w:rsidRPr="004707F8"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  <w:t xml:space="preserve"> HI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3C5E2CFC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b/>
                <w:i/>
                <w:sz w:val="22"/>
                <w:szCs w:val="22"/>
                <w:lang w:val="en-US"/>
              </w:rPr>
              <w:t>Hind</w:t>
            </w:r>
            <w:r w:rsidRPr="004707F8"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  <w:t xml:space="preserve"> III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03F09472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b/>
                <w:i/>
                <w:sz w:val="22"/>
                <w:szCs w:val="22"/>
                <w:lang w:val="en-US"/>
              </w:rPr>
              <w:t>Bse</w:t>
            </w:r>
            <w:r w:rsidRPr="004707F8"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  <w:t xml:space="preserve"> NI</w:t>
            </w:r>
          </w:p>
        </w:tc>
      </w:tr>
      <w:tr w:rsidR="00745BF0" w:rsidRPr="004707F8" w14:paraId="3DB038EF" w14:textId="77777777" w:rsidTr="004C6680">
        <w:tc>
          <w:tcPr>
            <w:tcW w:w="1457" w:type="dxa"/>
            <w:shd w:val="clear" w:color="auto" w:fill="auto"/>
            <w:vAlign w:val="center"/>
          </w:tcPr>
          <w:p w14:paraId="00B0C5D3" w14:textId="77777777" w:rsidR="00745BF0" w:rsidRPr="004707F8" w:rsidRDefault="00DC275A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b/>
                <w:i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b/>
                <w:i/>
                <w:sz w:val="22"/>
                <w:szCs w:val="22"/>
                <w:lang w:val="en-US"/>
              </w:rPr>
              <w:t>R1/</w:t>
            </w:r>
            <w:r w:rsidR="00745BF0" w:rsidRPr="004707F8">
              <w:rPr>
                <w:rFonts w:asciiTheme="minorHAnsi" w:hAnsiTheme="minorHAnsi" w:cs="Times New Roman"/>
                <w:b/>
                <w:i/>
                <w:sz w:val="22"/>
                <w:szCs w:val="22"/>
                <w:lang w:val="en-US"/>
              </w:rPr>
              <w:t>R1</w:t>
            </w:r>
          </w:p>
        </w:tc>
        <w:tc>
          <w:tcPr>
            <w:tcW w:w="1685" w:type="dxa"/>
            <w:shd w:val="clear" w:color="auto" w:fill="auto"/>
          </w:tcPr>
          <w:p w14:paraId="18A1E527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4707F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399</w:t>
            </w:r>
          </w:p>
          <w:p w14:paraId="15E0D72C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4707F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1685" w:type="dxa"/>
            <w:shd w:val="clear" w:color="auto" w:fill="auto"/>
          </w:tcPr>
          <w:p w14:paraId="6DAB7555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4707F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764</w:t>
            </w:r>
          </w:p>
        </w:tc>
        <w:tc>
          <w:tcPr>
            <w:tcW w:w="1977" w:type="dxa"/>
            <w:shd w:val="clear" w:color="auto" w:fill="auto"/>
          </w:tcPr>
          <w:p w14:paraId="65C124DE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4707F8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764</w:t>
            </w:r>
          </w:p>
        </w:tc>
      </w:tr>
      <w:tr w:rsidR="00745BF0" w:rsidRPr="004707F8" w14:paraId="022DF87C" w14:textId="77777777" w:rsidTr="004C6680">
        <w:tc>
          <w:tcPr>
            <w:tcW w:w="1457" w:type="dxa"/>
            <w:shd w:val="clear" w:color="auto" w:fill="auto"/>
            <w:vAlign w:val="center"/>
          </w:tcPr>
          <w:p w14:paraId="2C84EBF6" w14:textId="77777777" w:rsidR="00745BF0" w:rsidRPr="004707F8" w:rsidRDefault="00DC275A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b/>
                <w:i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b/>
                <w:i/>
                <w:sz w:val="22"/>
                <w:szCs w:val="22"/>
                <w:lang w:val="en-US"/>
              </w:rPr>
              <w:t>S1/</w:t>
            </w:r>
            <w:r w:rsidR="00745BF0" w:rsidRPr="004707F8">
              <w:rPr>
                <w:rFonts w:asciiTheme="minorHAnsi" w:hAnsiTheme="minorHAnsi" w:cs="Times New Roman"/>
                <w:b/>
                <w:i/>
                <w:sz w:val="22"/>
                <w:szCs w:val="22"/>
                <w:lang w:val="en-US"/>
              </w:rPr>
              <w:t>S1</w:t>
            </w:r>
          </w:p>
        </w:tc>
        <w:tc>
          <w:tcPr>
            <w:tcW w:w="1685" w:type="dxa"/>
            <w:shd w:val="clear" w:color="auto" w:fill="auto"/>
          </w:tcPr>
          <w:p w14:paraId="025D0C9F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764</w:t>
            </w:r>
          </w:p>
        </w:tc>
        <w:tc>
          <w:tcPr>
            <w:tcW w:w="1685" w:type="dxa"/>
            <w:shd w:val="clear" w:color="auto" w:fill="auto"/>
          </w:tcPr>
          <w:p w14:paraId="46B9D17B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657</w:t>
            </w:r>
          </w:p>
          <w:p w14:paraId="61A62B7C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108</w:t>
            </w:r>
          </w:p>
        </w:tc>
        <w:tc>
          <w:tcPr>
            <w:tcW w:w="1977" w:type="dxa"/>
            <w:shd w:val="clear" w:color="auto" w:fill="auto"/>
          </w:tcPr>
          <w:p w14:paraId="3EDF0FAF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537</w:t>
            </w:r>
          </w:p>
          <w:p w14:paraId="0E698C09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227</w:t>
            </w:r>
          </w:p>
        </w:tc>
      </w:tr>
      <w:tr w:rsidR="00745BF0" w:rsidRPr="004707F8" w14:paraId="3A2EC195" w14:textId="77777777" w:rsidTr="004C6680">
        <w:tc>
          <w:tcPr>
            <w:tcW w:w="1457" w:type="dxa"/>
            <w:shd w:val="clear" w:color="auto" w:fill="auto"/>
            <w:vAlign w:val="center"/>
          </w:tcPr>
          <w:p w14:paraId="38A25DE7" w14:textId="77777777" w:rsidR="00745BF0" w:rsidRPr="004707F8" w:rsidRDefault="00DC275A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b/>
                <w:i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b/>
                <w:i/>
                <w:sz w:val="22"/>
                <w:szCs w:val="22"/>
                <w:lang w:val="en-US"/>
              </w:rPr>
              <w:t>S2/</w:t>
            </w:r>
            <w:r w:rsidR="00745BF0" w:rsidRPr="004707F8">
              <w:rPr>
                <w:rFonts w:asciiTheme="minorHAnsi" w:hAnsiTheme="minorHAnsi" w:cs="Times New Roman"/>
                <w:b/>
                <w:i/>
                <w:sz w:val="22"/>
                <w:szCs w:val="22"/>
                <w:lang w:val="en-US"/>
              </w:rPr>
              <w:t>S2</w:t>
            </w:r>
          </w:p>
        </w:tc>
        <w:tc>
          <w:tcPr>
            <w:tcW w:w="1685" w:type="dxa"/>
            <w:shd w:val="clear" w:color="auto" w:fill="auto"/>
          </w:tcPr>
          <w:p w14:paraId="47F92AE1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764</w:t>
            </w:r>
          </w:p>
        </w:tc>
        <w:tc>
          <w:tcPr>
            <w:tcW w:w="1685" w:type="dxa"/>
            <w:shd w:val="clear" w:color="auto" w:fill="auto"/>
          </w:tcPr>
          <w:p w14:paraId="3CEEE0EA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657</w:t>
            </w:r>
          </w:p>
          <w:p w14:paraId="33374F6B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108</w:t>
            </w:r>
          </w:p>
        </w:tc>
        <w:tc>
          <w:tcPr>
            <w:tcW w:w="1977" w:type="dxa"/>
            <w:shd w:val="clear" w:color="auto" w:fill="auto"/>
          </w:tcPr>
          <w:p w14:paraId="6BEE909D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764</w:t>
            </w:r>
          </w:p>
        </w:tc>
      </w:tr>
      <w:tr w:rsidR="00745BF0" w:rsidRPr="004707F8" w14:paraId="66C19BB1" w14:textId="77777777" w:rsidTr="004C6680">
        <w:tc>
          <w:tcPr>
            <w:tcW w:w="1457" w:type="dxa"/>
            <w:shd w:val="clear" w:color="auto" w:fill="auto"/>
            <w:vAlign w:val="center"/>
          </w:tcPr>
          <w:p w14:paraId="2EC5565C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b/>
                <w:i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b/>
                <w:i/>
                <w:sz w:val="22"/>
                <w:szCs w:val="22"/>
                <w:lang w:val="en-US"/>
              </w:rPr>
              <w:t>R1/S1</w:t>
            </w:r>
          </w:p>
        </w:tc>
        <w:tc>
          <w:tcPr>
            <w:tcW w:w="1685" w:type="dxa"/>
            <w:shd w:val="clear" w:color="auto" w:fill="auto"/>
          </w:tcPr>
          <w:p w14:paraId="638ECA1B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764</w:t>
            </w:r>
          </w:p>
          <w:p w14:paraId="77EC60F8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399</w:t>
            </w:r>
          </w:p>
          <w:p w14:paraId="42511144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365</w:t>
            </w:r>
          </w:p>
        </w:tc>
        <w:tc>
          <w:tcPr>
            <w:tcW w:w="1685" w:type="dxa"/>
            <w:shd w:val="clear" w:color="auto" w:fill="auto"/>
          </w:tcPr>
          <w:p w14:paraId="3B102B41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764</w:t>
            </w:r>
          </w:p>
          <w:p w14:paraId="76583660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657</w:t>
            </w:r>
          </w:p>
          <w:p w14:paraId="312AF1F1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108</w:t>
            </w:r>
          </w:p>
        </w:tc>
        <w:tc>
          <w:tcPr>
            <w:tcW w:w="1977" w:type="dxa"/>
            <w:shd w:val="clear" w:color="auto" w:fill="auto"/>
          </w:tcPr>
          <w:p w14:paraId="57908823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764</w:t>
            </w:r>
          </w:p>
          <w:p w14:paraId="5EC37B88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537</w:t>
            </w:r>
          </w:p>
          <w:p w14:paraId="0C6701ED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227</w:t>
            </w:r>
          </w:p>
        </w:tc>
      </w:tr>
      <w:tr w:rsidR="00745BF0" w:rsidRPr="004707F8" w14:paraId="0D1252E4" w14:textId="77777777" w:rsidTr="004C6680">
        <w:tc>
          <w:tcPr>
            <w:tcW w:w="1457" w:type="dxa"/>
            <w:shd w:val="clear" w:color="auto" w:fill="auto"/>
            <w:vAlign w:val="center"/>
          </w:tcPr>
          <w:p w14:paraId="2C7EB0CA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b/>
                <w:i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b/>
                <w:i/>
                <w:sz w:val="22"/>
                <w:szCs w:val="22"/>
                <w:lang w:val="en-US"/>
              </w:rPr>
              <w:t>R1/S2</w:t>
            </w:r>
          </w:p>
        </w:tc>
        <w:tc>
          <w:tcPr>
            <w:tcW w:w="1685" w:type="dxa"/>
            <w:shd w:val="clear" w:color="auto" w:fill="auto"/>
          </w:tcPr>
          <w:p w14:paraId="135106E8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764</w:t>
            </w:r>
          </w:p>
          <w:p w14:paraId="2682BDBC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399</w:t>
            </w:r>
          </w:p>
          <w:p w14:paraId="00B5ABC5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365</w:t>
            </w:r>
          </w:p>
        </w:tc>
        <w:tc>
          <w:tcPr>
            <w:tcW w:w="1685" w:type="dxa"/>
            <w:shd w:val="clear" w:color="auto" w:fill="auto"/>
          </w:tcPr>
          <w:p w14:paraId="548B4935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764</w:t>
            </w:r>
          </w:p>
          <w:p w14:paraId="7E844946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657</w:t>
            </w:r>
          </w:p>
          <w:p w14:paraId="33FBF1A0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108</w:t>
            </w:r>
          </w:p>
        </w:tc>
        <w:tc>
          <w:tcPr>
            <w:tcW w:w="1977" w:type="dxa"/>
            <w:shd w:val="clear" w:color="auto" w:fill="auto"/>
          </w:tcPr>
          <w:p w14:paraId="63714FE1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764</w:t>
            </w:r>
          </w:p>
        </w:tc>
        <w:bookmarkStart w:id="0" w:name="_GoBack"/>
        <w:bookmarkEnd w:id="0"/>
      </w:tr>
      <w:tr w:rsidR="00745BF0" w:rsidRPr="004707F8" w14:paraId="012838E4" w14:textId="77777777" w:rsidTr="004C6680">
        <w:tc>
          <w:tcPr>
            <w:tcW w:w="1457" w:type="dxa"/>
            <w:shd w:val="clear" w:color="auto" w:fill="auto"/>
            <w:vAlign w:val="center"/>
          </w:tcPr>
          <w:p w14:paraId="1302BABD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b/>
                <w:i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b/>
                <w:i/>
                <w:sz w:val="22"/>
                <w:szCs w:val="22"/>
                <w:lang w:val="en-US"/>
              </w:rPr>
              <w:t>S1/S2</w:t>
            </w:r>
          </w:p>
        </w:tc>
        <w:tc>
          <w:tcPr>
            <w:tcW w:w="1685" w:type="dxa"/>
            <w:shd w:val="clear" w:color="auto" w:fill="auto"/>
          </w:tcPr>
          <w:p w14:paraId="6AC2AA31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764</w:t>
            </w:r>
          </w:p>
        </w:tc>
        <w:tc>
          <w:tcPr>
            <w:tcW w:w="1685" w:type="dxa"/>
            <w:shd w:val="clear" w:color="auto" w:fill="auto"/>
          </w:tcPr>
          <w:p w14:paraId="49080938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657</w:t>
            </w:r>
          </w:p>
          <w:p w14:paraId="54568701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108</w:t>
            </w:r>
          </w:p>
        </w:tc>
        <w:tc>
          <w:tcPr>
            <w:tcW w:w="1977" w:type="dxa"/>
            <w:shd w:val="clear" w:color="auto" w:fill="auto"/>
          </w:tcPr>
          <w:p w14:paraId="16860D27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764</w:t>
            </w:r>
          </w:p>
          <w:p w14:paraId="2FB35834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537</w:t>
            </w:r>
          </w:p>
          <w:p w14:paraId="0E4B7DDD" w14:textId="77777777" w:rsidR="00745BF0" w:rsidRPr="004707F8" w:rsidRDefault="00745BF0" w:rsidP="004C70F8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227</w:t>
            </w:r>
          </w:p>
        </w:tc>
      </w:tr>
    </w:tbl>
    <w:p w14:paraId="346A0BC2" w14:textId="4AB8E145" w:rsidR="00FD32A9" w:rsidRPr="004707F8" w:rsidRDefault="00FD32A9" w:rsidP="004C70F8">
      <w:pPr>
        <w:spacing w:line="480" w:lineRule="auto"/>
        <w:jc w:val="both"/>
        <w:rPr>
          <w:rFonts w:asciiTheme="minorHAnsi" w:hAnsiTheme="minorHAnsi"/>
          <w:b/>
          <w:sz w:val="22"/>
          <w:szCs w:val="22"/>
        </w:rPr>
      </w:pPr>
    </w:p>
    <w:sectPr w:rsidR="00FD32A9" w:rsidRPr="004707F8" w:rsidSect="00DC275A">
      <w:footerReference w:type="default" r:id="rId7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5AF08A" w14:textId="77777777" w:rsidR="005F6DA0" w:rsidRDefault="005F6DA0" w:rsidP="000B6206">
      <w:r>
        <w:separator/>
      </w:r>
    </w:p>
  </w:endnote>
  <w:endnote w:type="continuationSeparator" w:id="0">
    <w:p w14:paraId="3DFB8B6E" w14:textId="77777777" w:rsidR="005F6DA0" w:rsidRDefault="005F6DA0" w:rsidP="000B6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374285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95EF29" w14:textId="77777777" w:rsidR="00F9772D" w:rsidRDefault="00F977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66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04DDDF" w14:textId="77777777" w:rsidR="00F9772D" w:rsidRDefault="00F9772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276238" w14:textId="77777777" w:rsidR="005F6DA0" w:rsidRDefault="005F6DA0" w:rsidP="000B6206">
      <w:r>
        <w:separator/>
      </w:r>
    </w:p>
  </w:footnote>
  <w:footnote w:type="continuationSeparator" w:id="0">
    <w:p w14:paraId="12B8A699" w14:textId="77777777" w:rsidR="005F6DA0" w:rsidRDefault="005F6DA0" w:rsidP="000B6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1&lt;/HyperlinksEnabled&gt;&lt;HyperlinksVisible&gt;0&lt;/HyperlinksVisible&gt;&lt;/ENLayout&gt;"/>
    <w:docVar w:name="EN.Libraries" w:val="&lt;Libraries&gt;&lt;item db-id=&quot;dp5vzrtrzdd2xkeerv3xe5wdtevz2xdzps9s&quot;&gt;moustico X5&lt;record-ids&gt;&lt;item&gt;12&lt;/item&gt;&lt;item&gt;65&lt;/item&gt;&lt;item&gt;195&lt;/item&gt;&lt;/record-ids&gt;&lt;/item&gt;&lt;/Libraries&gt;"/>
  </w:docVars>
  <w:rsids>
    <w:rsidRoot w:val="00331968"/>
    <w:rsid w:val="00001A13"/>
    <w:rsid w:val="00003025"/>
    <w:rsid w:val="00033EBF"/>
    <w:rsid w:val="00034EE7"/>
    <w:rsid w:val="000704A5"/>
    <w:rsid w:val="00074B8C"/>
    <w:rsid w:val="00076CB3"/>
    <w:rsid w:val="000804FE"/>
    <w:rsid w:val="000B6206"/>
    <w:rsid w:val="000C3193"/>
    <w:rsid w:val="000E0F5F"/>
    <w:rsid w:val="000E7F7B"/>
    <w:rsid w:val="00113F73"/>
    <w:rsid w:val="00144181"/>
    <w:rsid w:val="001522EA"/>
    <w:rsid w:val="00155B61"/>
    <w:rsid w:val="001669E8"/>
    <w:rsid w:val="001724F6"/>
    <w:rsid w:val="00191BC1"/>
    <w:rsid w:val="001A6C8F"/>
    <w:rsid w:val="001B764E"/>
    <w:rsid w:val="001F1E75"/>
    <w:rsid w:val="002069CC"/>
    <w:rsid w:val="0022740D"/>
    <w:rsid w:val="00285427"/>
    <w:rsid w:val="0029251A"/>
    <w:rsid w:val="00297B5F"/>
    <w:rsid w:val="002B15E3"/>
    <w:rsid w:val="002E6D37"/>
    <w:rsid w:val="002F7A57"/>
    <w:rsid w:val="00320E51"/>
    <w:rsid w:val="00331968"/>
    <w:rsid w:val="00350DB9"/>
    <w:rsid w:val="00352818"/>
    <w:rsid w:val="003662FC"/>
    <w:rsid w:val="003903C8"/>
    <w:rsid w:val="003B6E3C"/>
    <w:rsid w:val="003D1E6D"/>
    <w:rsid w:val="00400C39"/>
    <w:rsid w:val="0041187E"/>
    <w:rsid w:val="00416EF3"/>
    <w:rsid w:val="004707F8"/>
    <w:rsid w:val="004C6680"/>
    <w:rsid w:val="004C70F8"/>
    <w:rsid w:val="00525A17"/>
    <w:rsid w:val="00530C15"/>
    <w:rsid w:val="0055782C"/>
    <w:rsid w:val="0057793A"/>
    <w:rsid w:val="005B2ABE"/>
    <w:rsid w:val="005B4D7F"/>
    <w:rsid w:val="005F2E56"/>
    <w:rsid w:val="005F6DA0"/>
    <w:rsid w:val="00631B35"/>
    <w:rsid w:val="00636680"/>
    <w:rsid w:val="00670DFD"/>
    <w:rsid w:val="0067422C"/>
    <w:rsid w:val="0067539D"/>
    <w:rsid w:val="00685E93"/>
    <w:rsid w:val="006B6094"/>
    <w:rsid w:val="00736634"/>
    <w:rsid w:val="00745BF0"/>
    <w:rsid w:val="007608B5"/>
    <w:rsid w:val="007616EE"/>
    <w:rsid w:val="007837E9"/>
    <w:rsid w:val="007A5FF0"/>
    <w:rsid w:val="007B29A6"/>
    <w:rsid w:val="007D01EA"/>
    <w:rsid w:val="007D065F"/>
    <w:rsid w:val="007F552B"/>
    <w:rsid w:val="00875C3F"/>
    <w:rsid w:val="00897AF2"/>
    <w:rsid w:val="008D1ED3"/>
    <w:rsid w:val="008D4A19"/>
    <w:rsid w:val="008E0B44"/>
    <w:rsid w:val="00927030"/>
    <w:rsid w:val="009426F5"/>
    <w:rsid w:val="0096520E"/>
    <w:rsid w:val="00981B60"/>
    <w:rsid w:val="009B4F19"/>
    <w:rsid w:val="009B75D7"/>
    <w:rsid w:val="009F37D6"/>
    <w:rsid w:val="00A03DDE"/>
    <w:rsid w:val="00A4267B"/>
    <w:rsid w:val="00A469A2"/>
    <w:rsid w:val="00A839B8"/>
    <w:rsid w:val="00A92FF4"/>
    <w:rsid w:val="00A9631C"/>
    <w:rsid w:val="00AD4B2E"/>
    <w:rsid w:val="00AF26D9"/>
    <w:rsid w:val="00B23A55"/>
    <w:rsid w:val="00B23F04"/>
    <w:rsid w:val="00B34F92"/>
    <w:rsid w:val="00B5300F"/>
    <w:rsid w:val="00B70E37"/>
    <w:rsid w:val="00B953E4"/>
    <w:rsid w:val="00C313DD"/>
    <w:rsid w:val="00C3250A"/>
    <w:rsid w:val="00C402AC"/>
    <w:rsid w:val="00C40778"/>
    <w:rsid w:val="00CE3269"/>
    <w:rsid w:val="00D14C15"/>
    <w:rsid w:val="00D35CBA"/>
    <w:rsid w:val="00D36E34"/>
    <w:rsid w:val="00D9054E"/>
    <w:rsid w:val="00D911FC"/>
    <w:rsid w:val="00D93C06"/>
    <w:rsid w:val="00DB266D"/>
    <w:rsid w:val="00DB5563"/>
    <w:rsid w:val="00DC275A"/>
    <w:rsid w:val="00DE2B7D"/>
    <w:rsid w:val="00DF392F"/>
    <w:rsid w:val="00E25795"/>
    <w:rsid w:val="00E339A3"/>
    <w:rsid w:val="00E34E1F"/>
    <w:rsid w:val="00E86DFC"/>
    <w:rsid w:val="00EF5C49"/>
    <w:rsid w:val="00F00851"/>
    <w:rsid w:val="00F077EB"/>
    <w:rsid w:val="00F4471A"/>
    <w:rsid w:val="00F53343"/>
    <w:rsid w:val="00F64A75"/>
    <w:rsid w:val="00F71220"/>
    <w:rsid w:val="00F75680"/>
    <w:rsid w:val="00F77585"/>
    <w:rsid w:val="00F90734"/>
    <w:rsid w:val="00F9772D"/>
    <w:rsid w:val="00FB302B"/>
    <w:rsid w:val="00FD32A9"/>
    <w:rsid w:val="00FF2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7EE76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968"/>
    <w:rPr>
      <w:rFonts w:ascii="Arial" w:hAnsi="Arial" w:cs="Arial"/>
      <w:color w:val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A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AF2"/>
    <w:rPr>
      <w:rFonts w:ascii="Tahoma" w:hAnsi="Tahoma" w:cs="Tahoma"/>
      <w:color w:val="auto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45BF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5BF0"/>
    <w:rPr>
      <w:rFonts w:ascii="Arial" w:hAnsi="Arial" w:cs="Arial"/>
      <w:color w:val="auto"/>
      <w:lang w:val="en-GB"/>
    </w:rPr>
  </w:style>
  <w:style w:type="table" w:styleId="TableGrid">
    <w:name w:val="Table Grid"/>
    <w:basedOn w:val="TableNormal"/>
    <w:uiPriority w:val="59"/>
    <w:rsid w:val="00745BF0"/>
    <w:rPr>
      <w:rFonts w:ascii="Arial" w:hAnsi="Arial" w:cs="Arial"/>
      <w:color w:val="auto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B620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6206"/>
    <w:rPr>
      <w:rFonts w:ascii="Arial" w:hAnsi="Arial" w:cs="Arial"/>
      <w:color w:val="auto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31B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B3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B35"/>
    <w:rPr>
      <w:rFonts w:ascii="Arial" w:hAnsi="Arial" w:cs="Arial"/>
      <w:color w:val="auto"/>
      <w:lang w:val="en-GB"/>
    </w:rPr>
  </w:style>
  <w:style w:type="character" w:styleId="Hyperlink">
    <w:name w:val="Hyperlink"/>
    <w:basedOn w:val="DefaultParagraphFont"/>
    <w:uiPriority w:val="99"/>
    <w:unhideWhenUsed/>
    <w:rsid w:val="00FD32A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E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E1F"/>
    <w:rPr>
      <w:rFonts w:ascii="Arial" w:hAnsi="Arial" w:cs="Arial"/>
      <w:b/>
      <w:bCs/>
      <w:color w:val="auto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724F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968"/>
    <w:rPr>
      <w:rFonts w:ascii="Arial" w:hAnsi="Arial" w:cs="Arial"/>
      <w:color w:val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A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AF2"/>
    <w:rPr>
      <w:rFonts w:ascii="Tahoma" w:hAnsi="Tahoma" w:cs="Tahoma"/>
      <w:color w:val="auto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45BF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5BF0"/>
    <w:rPr>
      <w:rFonts w:ascii="Arial" w:hAnsi="Arial" w:cs="Arial"/>
      <w:color w:val="auto"/>
      <w:lang w:val="en-GB"/>
    </w:rPr>
  </w:style>
  <w:style w:type="table" w:styleId="TableGrid">
    <w:name w:val="Table Grid"/>
    <w:basedOn w:val="TableNormal"/>
    <w:uiPriority w:val="59"/>
    <w:rsid w:val="00745BF0"/>
    <w:rPr>
      <w:rFonts w:ascii="Arial" w:hAnsi="Arial" w:cs="Arial"/>
      <w:color w:val="auto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B620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6206"/>
    <w:rPr>
      <w:rFonts w:ascii="Arial" w:hAnsi="Arial" w:cs="Arial"/>
      <w:color w:val="auto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31B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B3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B35"/>
    <w:rPr>
      <w:rFonts w:ascii="Arial" w:hAnsi="Arial" w:cs="Arial"/>
      <w:color w:val="auto"/>
      <w:lang w:val="en-GB"/>
    </w:rPr>
  </w:style>
  <w:style w:type="character" w:styleId="Hyperlink">
    <w:name w:val="Hyperlink"/>
    <w:basedOn w:val="DefaultParagraphFont"/>
    <w:uiPriority w:val="99"/>
    <w:unhideWhenUsed/>
    <w:rsid w:val="00FD32A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E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E1F"/>
    <w:rPr>
      <w:rFonts w:ascii="Arial" w:hAnsi="Arial" w:cs="Arial"/>
      <w:b/>
      <w:bCs/>
      <w:color w:val="auto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724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0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IBMC</dc:creator>
  <cp:lastModifiedBy>Elena Levashina</cp:lastModifiedBy>
  <cp:revision>5</cp:revision>
  <dcterms:created xsi:type="dcterms:W3CDTF">2015-06-15T05:16:00Z</dcterms:created>
  <dcterms:modified xsi:type="dcterms:W3CDTF">2015-06-23T19:29:00Z</dcterms:modified>
</cp:coreProperties>
</file>